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en" w:eastAsia="zh-Hans"/>
        </w:rPr>
        <w:t xml:space="preserve">Table </w:t>
      </w:r>
      <w:r>
        <w:rPr>
          <w:rFonts w:ascii="Times New Roman" w:hAnsi="Times New Roman" w:cs="Times New Roman"/>
          <w:sz w:val="24"/>
        </w:rPr>
        <w:t>S2 Culture medium formula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. induction medium</w:t>
      </w:r>
    </w:p>
    <w:p>
      <w:pPr>
        <w:rPr>
          <w:rFonts w:ascii="Times New Roman" w:hAnsi="Times New Roman" w:eastAsia="宋体" w:cs="Times New Roman"/>
          <w:sz w:val="24"/>
        </w:rPr>
      </w:pPr>
    </w:p>
    <w:tbl>
      <w:tblPr>
        <w:tblStyle w:val="5"/>
        <w:tblpPr w:leftFromText="180" w:rightFromText="180" w:vertAnchor="page" w:horzAnchor="page" w:tblpX="1795" w:tblpY="215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S salt</w:t>
            </w:r>
          </w:p>
        </w:tc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43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Sucrose </w:t>
            </w:r>
          </w:p>
        </w:tc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tassium dihydrogen phosphate</w:t>
            </w:r>
          </w:p>
        </w:tc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ositol</w:t>
            </w:r>
          </w:p>
        </w:tc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partic acid</w:t>
            </w:r>
          </w:p>
        </w:tc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-proline</w:t>
            </w:r>
          </w:p>
        </w:tc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icotinic acid</w:t>
            </w:r>
          </w:p>
        </w:tc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ycine</w:t>
            </w:r>
          </w:p>
        </w:tc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,4-D</w:t>
            </w:r>
          </w:p>
        </w:tc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6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=5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tagel</w:t>
            </w:r>
          </w:p>
        </w:tc>
        <w:tc>
          <w:tcPr>
            <w:tcW w:w="42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5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6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 pressure steam sterilization, cooling to 55 deg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yridoxine HCL</w:t>
            </w:r>
          </w:p>
        </w:tc>
        <w:tc>
          <w:tcPr>
            <w:tcW w:w="42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iamine HCL</w:t>
            </w:r>
          </w:p>
        </w:tc>
        <w:tc>
          <w:tcPr>
            <w:tcW w:w="42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-Ascorbic acid</w:t>
            </w:r>
          </w:p>
        </w:tc>
        <w:tc>
          <w:tcPr>
            <w:tcW w:w="42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upric sulfate</w:t>
            </w:r>
          </w:p>
        </w:tc>
        <w:tc>
          <w:tcPr>
            <w:tcW w:w="42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75mg/L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. subculture medium</w:t>
      </w:r>
    </w:p>
    <w:tbl>
      <w:tblPr>
        <w:tblStyle w:val="5"/>
        <w:tblpPr w:leftFromText="180" w:rightFromText="180" w:vertAnchor="page" w:horzAnchor="page" w:tblpX="1771" w:tblpY="805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S salt</w:t>
            </w:r>
          </w:p>
        </w:tc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43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Sucrose </w:t>
            </w:r>
          </w:p>
        </w:tc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tassium dihydrogen phosphate</w:t>
            </w:r>
          </w:p>
        </w:tc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ositol</w:t>
            </w:r>
          </w:p>
        </w:tc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partic acid</w:t>
            </w:r>
          </w:p>
        </w:tc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-proline</w:t>
            </w:r>
          </w:p>
        </w:tc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icotinic acid</w:t>
            </w:r>
          </w:p>
        </w:tc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ycine</w:t>
            </w:r>
          </w:p>
        </w:tc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,4-D</w:t>
            </w:r>
          </w:p>
        </w:tc>
        <w:tc>
          <w:tcPr>
            <w:tcW w:w="425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6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=5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ytagel</w:t>
            </w:r>
          </w:p>
        </w:tc>
        <w:tc>
          <w:tcPr>
            <w:tcW w:w="42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5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6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 pressure steam sterilization, cooling to 55 deg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yridoxine HCL</w:t>
            </w:r>
          </w:p>
        </w:tc>
        <w:tc>
          <w:tcPr>
            <w:tcW w:w="42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iamine HCL</w:t>
            </w:r>
          </w:p>
        </w:tc>
        <w:tc>
          <w:tcPr>
            <w:tcW w:w="42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-Ascorbic acid</w:t>
            </w:r>
          </w:p>
        </w:tc>
        <w:tc>
          <w:tcPr>
            <w:tcW w:w="42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upric sulfate</w:t>
            </w:r>
          </w:p>
        </w:tc>
        <w:tc>
          <w:tcPr>
            <w:tcW w:w="4258" w:type="dxa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75mg/L</w:t>
            </w:r>
          </w:p>
        </w:tc>
      </w:tr>
    </w:tbl>
    <w:p>
      <w:pPr>
        <w:numPr>
          <w:ilvl w:val="0"/>
          <w:numId w:val="0"/>
        </w:numPr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numPr>
          <w:ilvl w:val="0"/>
          <w:numId w:val="0"/>
        </w:numPr>
        <w:rPr>
          <w:rFonts w:hint="eastAsia" w:ascii="Times New Roman" w:hAnsi="Times New Roman" w:cs="Times New Roman"/>
          <w:sz w:val="24"/>
          <w:vertAlign w:val="baseline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c.</w:t>
      </w:r>
      <w:r>
        <w:rPr>
          <w:rFonts w:hint="eastAsia" w:ascii="Times New Roman" w:hAnsi="Times New Roman" w:cs="Times New Roman"/>
          <w:sz w:val="24"/>
        </w:rPr>
        <w:t>differential medium</w:t>
      </w:r>
    </w:p>
    <w:tbl>
      <w:tblPr>
        <w:tblStyle w:val="5"/>
        <w:tblpPr w:leftFromText="180" w:rightFromText="180" w:vertAnchor="text" w:horzAnchor="page" w:tblpX="1731" w:tblpY="9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MS salt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4.43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Sucrose 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30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22" w:type="dxa"/>
            <w:gridSpan w:val="2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24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</w:rPr>
              <w:t>PH=5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Phytagel</w:t>
            </w:r>
          </w:p>
        </w:tc>
        <w:tc>
          <w:tcPr>
            <w:tcW w:w="4261" w:type="dxa"/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3.5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cs="Times New Roman"/>
                <w:sz w:val="24"/>
                <w:vertAlign w:val="baseline"/>
              </w:rPr>
            </w:pPr>
            <w:r>
              <w:rPr>
                <w:rFonts w:ascii="Times New Roman" w:hAnsi="Times New Roman" w:cs="Times New Roman"/>
                <w:sz w:val="24"/>
              </w:rPr>
              <w:t>High pressure steam sterilization, cooling to 55 deg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numPr>
                <w:ilvl w:val="0"/>
                <w:numId w:val="0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-Benzylaminopurine</w:t>
            </w:r>
          </w:p>
        </w:tc>
        <w:tc>
          <w:tcPr>
            <w:tcW w:w="426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</w:rPr>
              <w:t>1mg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numPr>
                <w:ilvl w:val="0"/>
                <w:numId w:val="0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dole-3-acetic acid</w:t>
            </w:r>
          </w:p>
        </w:tc>
        <w:tc>
          <w:tcPr>
            <w:tcW w:w="426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sz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</w:rPr>
              <w:t>1mg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numPr>
                <w:ilvl w:val="0"/>
                <w:numId w:val="0"/>
              </w:num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opper sulphate</w:t>
            </w:r>
          </w:p>
        </w:tc>
        <w:tc>
          <w:tcPr>
            <w:tcW w:w="4261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1.25mg/L</w:t>
            </w:r>
          </w:p>
        </w:tc>
      </w:tr>
    </w:tbl>
    <w:p>
      <w:pPr>
        <w:numPr>
          <w:ilvl w:val="0"/>
          <w:numId w:val="0"/>
        </w:num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1ZGM5ZTgzMGU3ZGQyZDE2MWU5NDJlY2VmYzkyZWMifQ=="/>
    <w:docVar w:name="KSO_WPS_MARK_KEY" w:val="e32a618c-8629-4bbf-a4e5-938ad2a3d94c"/>
  </w:docVars>
  <w:rsids>
    <w:rsidRoot w:val="231B1F20"/>
    <w:rsid w:val="00215107"/>
    <w:rsid w:val="007A5127"/>
    <w:rsid w:val="00D768D8"/>
    <w:rsid w:val="231B1F20"/>
    <w:rsid w:val="25E53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uiPriority w:val="0"/>
    <w:rPr>
      <w:kern w:val="2"/>
      <w:sz w:val="18"/>
      <w:szCs w:val="18"/>
    </w:rPr>
  </w:style>
  <w:style w:type="character" w:customStyle="1" w:styleId="8">
    <w:name w:val="页脚 Char"/>
    <w:basedOn w:val="6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P R C</Company>
  <Pages>1</Pages>
  <Words>103</Words>
  <Characters>648</Characters>
  <Lines>5</Lines>
  <Paragraphs>1</Paragraphs>
  <TotalTime>0</TotalTime>
  <ScaleCrop>false</ScaleCrop>
  <LinksUpToDate>false</LinksUpToDate>
  <CharactersWithSpaces>69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7T12:28:00Z</dcterms:created>
  <dc:creator>test</dc:creator>
  <cp:lastModifiedBy>xxxx</cp:lastModifiedBy>
  <dcterms:modified xsi:type="dcterms:W3CDTF">2025-01-23T07:12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C985BFA3E51413786CC2005317F1F4F_11</vt:lpwstr>
  </property>
</Properties>
</file>